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4A201" w14:textId="77777777" w:rsidR="00E47E34" w:rsidRPr="007D6228" w:rsidRDefault="00E47E34" w:rsidP="00E47E34">
      <w:pPr>
        <w:rPr>
          <w:rFonts w:ascii="Times New Roman" w:hAnsi="Times New Roman" w:cs="Times New Roman"/>
          <w:b/>
        </w:rPr>
      </w:pPr>
      <w:r w:rsidRPr="007D6228">
        <w:rPr>
          <w:rFonts w:ascii="Times New Roman" w:hAnsi="Times New Roman" w:cs="Times New Roman"/>
          <w:b/>
        </w:rPr>
        <w:t>Table S2</w:t>
      </w:r>
      <w:r w:rsidRPr="007D6228">
        <w:rPr>
          <w:rFonts w:ascii="Times New Roman" w:hAnsi="Times New Roman" w:cs="Times New Roman"/>
          <w:b/>
          <w:lang w:val="en-US"/>
        </w:rPr>
        <w:t xml:space="preserve">. RNA edited sites in the </w:t>
      </w:r>
      <w:r w:rsidRPr="007D6228">
        <w:rPr>
          <w:rFonts w:ascii="Times New Roman" w:hAnsi="Times New Roman" w:cs="Times New Roman"/>
          <w:b/>
        </w:rPr>
        <w:t xml:space="preserve">mitogenome of </w:t>
      </w:r>
      <w:r w:rsidRPr="007D6228">
        <w:rPr>
          <w:rFonts w:ascii="Times New Roman" w:hAnsi="Times New Roman" w:cs="Times New Roman"/>
          <w:b/>
          <w:i/>
        </w:rPr>
        <w:t>Leiosporoceros dussii</w:t>
      </w:r>
      <w:r w:rsidRPr="007D6228">
        <w:rPr>
          <w:rFonts w:ascii="Times New Roman" w:hAnsi="Times New Roman" w:cs="Times New Roman"/>
          <w:b/>
        </w:rPr>
        <w:t>.</w:t>
      </w:r>
    </w:p>
    <w:p w14:paraId="7AF7BE7A" w14:textId="77777777" w:rsidR="00E47E34" w:rsidRPr="00F60ADD" w:rsidRDefault="00E47E34" w:rsidP="00E47E34">
      <w:pPr>
        <w:rPr>
          <w:rFonts w:ascii="Times New Roman" w:hAnsi="Times New Roman" w:cs="Times New Roman"/>
          <w:sz w:val="20"/>
          <w:szCs w:val="20"/>
        </w:rPr>
      </w:pPr>
    </w:p>
    <w:p w14:paraId="0D533E6B" w14:textId="77777777" w:rsidR="00E47E34" w:rsidRPr="00F60ADD" w:rsidRDefault="00E47E34" w:rsidP="00E47E3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118" w:type="dxa"/>
        <w:tblLook w:val="04A0" w:firstRow="1" w:lastRow="0" w:firstColumn="1" w:lastColumn="0" w:noHBand="0" w:noVBand="1"/>
      </w:tblPr>
      <w:tblGrid>
        <w:gridCol w:w="1394"/>
        <w:gridCol w:w="911"/>
        <w:gridCol w:w="1155"/>
        <w:gridCol w:w="845"/>
        <w:gridCol w:w="972"/>
        <w:gridCol w:w="1029"/>
        <w:gridCol w:w="959"/>
        <w:gridCol w:w="1096"/>
        <w:gridCol w:w="861"/>
      </w:tblGrid>
      <w:tr w:rsidR="00E47E34" w:rsidRPr="00C56BAC" w14:paraId="6B6091E1" w14:textId="77777777" w:rsidTr="00614EC5">
        <w:trPr>
          <w:trHeight w:val="114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E382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 of ed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D339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po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1189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genic reg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A73C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7DE2C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3321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ype of </w:t>
            </w:r>
            <w:proofErr w:type="gramStart"/>
            <w:r w:rsidRPr="00C56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iting  C</w:t>
            </w:r>
            <w:proofErr w:type="gramEnd"/>
            <w:r w:rsidRPr="00C56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U, U-C, oth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6BE1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on po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6F7E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ed cod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155AC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ited codon</w:t>
            </w:r>
          </w:p>
        </w:tc>
      </w:tr>
      <w:tr w:rsidR="00E47E34" w:rsidRPr="00C56BAC" w14:paraId="5B029375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9623E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AC7F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5B6FB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MF-r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97EC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11F4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9230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2C880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2860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BB45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: Pro</w:t>
            </w:r>
          </w:p>
        </w:tc>
      </w:tr>
      <w:tr w:rsidR="00E47E34" w:rsidRPr="00C56BAC" w14:paraId="40A3A071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FDEE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67180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CF67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Me-rrn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B8319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521E6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44A8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AF3A2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B14D3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ED10A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E47E34" w:rsidRPr="00C56BAC" w14:paraId="6D9FA8DB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EF27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933F2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  <w:bookmarkStart w:id="0" w:name="_GoBack"/>
            <w:bookmarkEnd w:id="0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0AADE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BE0202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FDC12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A741B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51A48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E1A45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281F0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2BCEBB9A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DBD2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DD0FE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775B9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0290D7" w14:textId="6B4025B4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  <w:r w:rsidR="008E279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softHyphen/>
            </w:r>
            <w:r w:rsidR="008E279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softHyphen/>
            </w:r>
            <w:r w:rsidR="008E279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softHyphen/>
            </w:r>
            <w:r w:rsidR="008E2790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softHyphen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B7D2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CC3C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003EF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3C2DD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C: 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7665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U: Ile</w:t>
            </w:r>
          </w:p>
        </w:tc>
      </w:tr>
      <w:tr w:rsidR="00E47E34" w:rsidRPr="00C56BAC" w14:paraId="4D22932A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FD72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E466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0F45E4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F91452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D551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75D1B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B9C4B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7A7A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C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7E400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501FE6D5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490D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4849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C0109E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4A3CDD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DBE5B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C7B4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1506B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6F09D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9856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: Leu</w:t>
            </w:r>
          </w:p>
        </w:tc>
      </w:tr>
      <w:tr w:rsidR="00E47E34" w:rsidRPr="00C56BAC" w14:paraId="590FBCEB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7637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020F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5CFE3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90779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7C08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1E67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43561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0C0A0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A93AA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: Leu</w:t>
            </w:r>
          </w:p>
        </w:tc>
      </w:tr>
      <w:tr w:rsidR="00E47E34" w:rsidRPr="00C56BAC" w14:paraId="439C44AC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F6D3F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ED69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9C1EE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59491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70A9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F400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7B384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EB587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6EF6F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: Leu</w:t>
            </w:r>
          </w:p>
        </w:tc>
      </w:tr>
      <w:tr w:rsidR="00E47E34" w:rsidRPr="00C56BAC" w14:paraId="48037B43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3620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4CE28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F5BB09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150E55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37FF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1CDB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E1C1E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98E4B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G: 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497E2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G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n</w:t>
            </w:r>
            <w:proofErr w:type="spellEnd"/>
          </w:p>
        </w:tc>
      </w:tr>
      <w:tr w:rsidR="00E47E34" w:rsidRPr="00C56BAC" w14:paraId="6D4B74E4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CA21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323A6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7B623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7463D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763A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800F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A267A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2DDE0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G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6C61F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G: Leu</w:t>
            </w:r>
          </w:p>
        </w:tc>
      </w:tr>
      <w:tr w:rsidR="00E47E34" w:rsidRPr="00C56BAC" w14:paraId="13822B0C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042A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A6D12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5701F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F24013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0F90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EA9D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628DE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ABA58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G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B98CF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: Met- start</w:t>
            </w:r>
          </w:p>
        </w:tc>
      </w:tr>
      <w:tr w:rsidR="00E47E34" w:rsidRPr="00C56BAC" w14:paraId="0F5B1C15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A29C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1768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D24E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-co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CEC363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2A6949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5D17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181B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A95DBD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7DC77E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E47E34" w:rsidRPr="00C56BAC" w14:paraId="18237A88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1119E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DB8E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4A91D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C8BEFE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3EC5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FA0AC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3CE1C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6EA08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CF0ED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C: Ser</w:t>
            </w:r>
          </w:p>
        </w:tc>
      </w:tr>
      <w:tr w:rsidR="00E47E34" w:rsidRPr="00C56BAC" w14:paraId="3718E617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0835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C0CA2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5D5CC5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BCDB1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CEB6C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07CA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BEF29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2CA77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: 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E1784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: Pro</w:t>
            </w:r>
          </w:p>
        </w:tc>
      </w:tr>
      <w:tr w:rsidR="00E47E34" w:rsidRPr="00C56BAC" w14:paraId="7D99523C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FD09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2926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26D62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F1749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3E04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0394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1E35C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C0B5A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G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C47C0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G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</w:tr>
      <w:tr w:rsidR="00E47E34" w:rsidRPr="00C56BAC" w14:paraId="5AA1EB7E" w14:textId="77777777" w:rsidTr="00614EC5">
        <w:trPr>
          <w:trHeight w:val="5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4BE8E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F4A0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8569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10-trnl(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</w:t>
            </w:r>
            <w:proofErr w:type="spellEnd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EEF3D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0C504D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1565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B170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807C29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27DEF9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E47E34" w:rsidRPr="00C56BAC" w14:paraId="0704636F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4367D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B1A9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783A78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67F418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C292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31D9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44AE7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A8092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: 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3363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A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</w:tr>
      <w:tr w:rsidR="00E47E34" w:rsidRPr="00C56BAC" w14:paraId="212BC734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73F50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4BD6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13BE82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807F1C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90EA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38FA2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9FC76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7271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G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275BE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G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</w:tr>
      <w:tr w:rsidR="00E47E34" w:rsidRPr="00C56BAC" w14:paraId="65509F55" w14:textId="77777777" w:rsidTr="00614EC5">
        <w:trPr>
          <w:trHeight w:val="5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5CCD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F26DF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5314A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C03C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 intro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9396B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C6EB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0998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DEC6A8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77E31C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E47E34" w:rsidRPr="00C56BAC" w14:paraId="468ED905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D6AF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CDBC5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87F932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6FCAE8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7F4A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1AAB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F3EF1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E852F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: 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8298D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: Ser</w:t>
            </w:r>
          </w:p>
        </w:tc>
      </w:tr>
      <w:tr w:rsidR="00E47E34" w:rsidRPr="00C56BAC" w14:paraId="4BA15FBF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863A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367B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2EA8EE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1376F2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6FC80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1AB7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CD751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D1067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G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AE7F5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: Met</w:t>
            </w:r>
          </w:p>
        </w:tc>
      </w:tr>
      <w:tr w:rsidR="00E47E34" w:rsidRPr="00C56BAC" w14:paraId="2357A74C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2EFA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0247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53EAC8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62D6A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23A0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A266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0B01C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108E6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: 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F3A98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A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</w:tr>
      <w:tr w:rsidR="00E47E34" w:rsidRPr="00C56BAC" w14:paraId="19FD6307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9CC6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445D2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57430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B47204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6B59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0DC76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671B6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51A9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A445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</w:tr>
      <w:tr w:rsidR="00E47E34" w:rsidRPr="00C56BAC" w14:paraId="3EA6445B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CC2B6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67850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5277BE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C89655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BFA5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FD60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30FD5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31BD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F1F07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: Leu</w:t>
            </w:r>
          </w:p>
        </w:tc>
      </w:tr>
      <w:tr w:rsidR="00E47E34" w:rsidRPr="00C56BAC" w14:paraId="3D454CEE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937B8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B4D76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D76383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11628C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E530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4EA6B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20A66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5CAE4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54C84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73BD8F56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50C4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57E2D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56518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825EF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2090B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1A04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E5686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A3C4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C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660D5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74A87C9B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0CCC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CD5E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177A3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B8E574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7599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42C5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64B44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24FFD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C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3600B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44AC5468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134D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47FD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79E27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F24E1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9C3A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3EA0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530BB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B664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C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E89E0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: Ser</w:t>
            </w:r>
          </w:p>
        </w:tc>
      </w:tr>
      <w:tr w:rsidR="00E47E34" w:rsidRPr="00C56BAC" w14:paraId="235C8D78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EE15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78BF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124A65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BCC44E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3C65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CE7EC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A2D4A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84094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C: 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25FA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: Leu</w:t>
            </w:r>
          </w:p>
        </w:tc>
      </w:tr>
      <w:tr w:rsidR="00E47E34" w:rsidRPr="00C56BAC" w14:paraId="56CB84CC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BFB7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B4AB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CE2EB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E1F879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5E7F6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0B670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3BA16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697D6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: 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BCF47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A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</w:tr>
      <w:tr w:rsidR="00E47E34" w:rsidRPr="00C56BAC" w14:paraId="68B21EB0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2742E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FDC08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48F825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648A1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28EB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9CDB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580AF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66A94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G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381AA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: Met- start</w:t>
            </w:r>
          </w:p>
        </w:tc>
      </w:tr>
      <w:tr w:rsidR="00E47E34" w:rsidRPr="00C56BAC" w14:paraId="07A1666C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02E2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7CE22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7BD62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D2796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8D802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3B24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AF07D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8A2C8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9B56A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6E7C4BC4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2F89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71A35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65584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F90499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222C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CBA7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9DAA5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5B200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A7D7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: Leu</w:t>
            </w:r>
          </w:p>
        </w:tc>
      </w:tr>
      <w:tr w:rsidR="00E47E34" w:rsidRPr="00C56BAC" w14:paraId="497B0654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3A2F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0259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EDEFDD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17B00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7CB1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7EC9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BC9D2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A783F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3E594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: Leu</w:t>
            </w:r>
          </w:p>
        </w:tc>
      </w:tr>
      <w:tr w:rsidR="00E47E34" w:rsidRPr="00C56BAC" w14:paraId="26F2F8B2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E9AC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3E0F0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893692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FF61A5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1D24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CD7B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D67DE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6934E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DE123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7654BBF5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B9D9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A0E16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9B467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EB59B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C849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74B8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A50FE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1E1E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485F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: Leu</w:t>
            </w:r>
          </w:p>
        </w:tc>
      </w:tr>
      <w:tr w:rsidR="00E47E34" w:rsidRPr="00C56BAC" w14:paraId="14959FE8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B94AD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36F4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1042F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E4FD14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DC6E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44F3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F5C14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C2B2E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: 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15B3B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G: Leu</w:t>
            </w:r>
          </w:p>
        </w:tc>
      </w:tr>
      <w:tr w:rsidR="00E47E34" w:rsidRPr="00C56BAC" w14:paraId="48E1A9E0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446F8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3811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3B555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47027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5764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84C3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12842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247F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A: 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090D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A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n</w:t>
            </w:r>
            <w:proofErr w:type="spellEnd"/>
          </w:p>
        </w:tc>
      </w:tr>
      <w:tr w:rsidR="00E47E34" w:rsidRPr="00C56BAC" w14:paraId="574AF2FD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ED670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534E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BBF7F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254582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8403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4CD2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F5A70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D4B8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7A03D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: Leu</w:t>
            </w:r>
          </w:p>
        </w:tc>
      </w:tr>
      <w:tr w:rsidR="00E47E34" w:rsidRPr="00C56BAC" w14:paraId="218B636A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8C1E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3ADA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F8FD4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19C6D8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E007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4D7A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31C94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C48F5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7CE1F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: Leu</w:t>
            </w:r>
          </w:p>
        </w:tc>
      </w:tr>
      <w:tr w:rsidR="00E47E34" w:rsidRPr="00C56BAC" w14:paraId="1E99B3C5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19F90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35125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4CDFC5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314E8D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F43B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5FB82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E61E6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E8CD3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G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D4414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: Met</w:t>
            </w:r>
          </w:p>
        </w:tc>
      </w:tr>
      <w:tr w:rsidR="00E47E34" w:rsidRPr="00C56BAC" w14:paraId="6D92D6EC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253D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6958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C327A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D4C958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D1E1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8529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441F7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390E5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A9E2D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0554B8E8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C0CE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6D20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03480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EF225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434E0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D38BC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66973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842D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9C2D8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433002C8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646FE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E464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7B00FC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E1B2A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00BE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5AF8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CA020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78E5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B9716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U: Ile</w:t>
            </w:r>
          </w:p>
        </w:tc>
      </w:tr>
      <w:tr w:rsidR="00E47E34" w:rsidRPr="00C56BAC" w14:paraId="120FEF02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779B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43646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12CD09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508F3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208C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7296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D6630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5F144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58F87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: Leu</w:t>
            </w:r>
          </w:p>
        </w:tc>
      </w:tr>
      <w:tr w:rsidR="00E47E34" w:rsidRPr="00C56BAC" w14:paraId="624A9E7E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0E5B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9439F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F3EFB3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3F5DB3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A744B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C3A0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B4E7A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E64AD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G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93032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G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</w:tr>
      <w:tr w:rsidR="00E47E34" w:rsidRPr="00C56BAC" w14:paraId="1407EBC1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F27AE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22B3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915B49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67EC1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90FD6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16AA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516FB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F6942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: 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5ED28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U: Tyr</w:t>
            </w:r>
          </w:p>
        </w:tc>
      </w:tr>
      <w:tr w:rsidR="00E47E34" w:rsidRPr="00C56BAC" w14:paraId="62003BB5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C04E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42DA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D8AB3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2E7D94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493F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D7F0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E81D6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7D03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C009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: Ser</w:t>
            </w:r>
          </w:p>
        </w:tc>
      </w:tr>
      <w:tr w:rsidR="00E47E34" w:rsidRPr="00C56BAC" w14:paraId="1904C27E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F833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8D2F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A2BB68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C3E8C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 intro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882C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E3D0C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8E20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4328BD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7EB578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E47E34" w:rsidRPr="00C56BAC" w14:paraId="414B0157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62606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DB49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D684E3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B4C57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94220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A86C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2B474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1865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C1E16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: Leu</w:t>
            </w:r>
          </w:p>
        </w:tc>
      </w:tr>
      <w:tr w:rsidR="00E47E34" w:rsidRPr="00C56BAC" w14:paraId="05195444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F4E2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62F6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B60273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88C2CD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6282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07AA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D2703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E8498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18147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: Leu</w:t>
            </w:r>
          </w:p>
        </w:tc>
      </w:tr>
      <w:tr w:rsidR="00E47E34" w:rsidRPr="00C56BAC" w14:paraId="30013593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2758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3275D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A9EF8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56F898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B9E1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C74A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50403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7C7E6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: 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C901B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U: Tyr</w:t>
            </w:r>
          </w:p>
        </w:tc>
      </w:tr>
      <w:tr w:rsidR="00E47E34" w:rsidRPr="00C56BAC" w14:paraId="106B84EB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1131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6D052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A2A7A4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060DD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E44C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1654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8211A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AAC06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: 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64A42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: Pro</w:t>
            </w:r>
          </w:p>
        </w:tc>
      </w:tr>
      <w:tr w:rsidR="00E47E34" w:rsidRPr="00C56BAC" w14:paraId="1391695B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6F508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2D63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6129E4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90D9DC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2921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AFC3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A4929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55D72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EB70F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</w:tr>
      <w:tr w:rsidR="00E47E34" w:rsidRPr="00C56BAC" w14:paraId="52BFE1D7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396A8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7999F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0D6CDC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1616C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3B3F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CF502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0308E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3A7D3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A4D9A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</w:tr>
      <w:tr w:rsidR="00E47E34" w:rsidRPr="00C56BAC" w14:paraId="13F7442C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7C73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2D8E8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381825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03117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0F94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757A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B8DF9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2422E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G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1BC73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: Met</w:t>
            </w:r>
          </w:p>
        </w:tc>
      </w:tr>
      <w:tr w:rsidR="00E47E34" w:rsidRPr="00C56BAC" w14:paraId="18BFAB3B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F0EE6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B48E6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58740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66F2AD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8A60C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6F3F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A7A97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DB23E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BE7FD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</w:tr>
      <w:tr w:rsidR="00E47E34" w:rsidRPr="00C56BAC" w14:paraId="4C55B7AB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8B38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B10C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AEEBD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99AF1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F742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7D1D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8E3A4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1E49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: 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A6E4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U: Tyr</w:t>
            </w:r>
          </w:p>
        </w:tc>
      </w:tr>
      <w:tr w:rsidR="00E47E34" w:rsidRPr="00C56BAC" w14:paraId="48C50FBB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3EA1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885C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6185E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59C70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4490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27F50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AFDDF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A3DB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F3A87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44037ADA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945B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51E1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90BF5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0A062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C2A4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F445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D36A4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5E92E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F34A6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: Leu</w:t>
            </w:r>
          </w:p>
        </w:tc>
      </w:tr>
      <w:tr w:rsidR="00E47E34" w:rsidRPr="00C56BAC" w14:paraId="3D6BF03A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CE006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B366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E3AAD3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1D0F1C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9705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70C92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A36DF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7F056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BFFAA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: Leu</w:t>
            </w:r>
          </w:p>
        </w:tc>
      </w:tr>
      <w:tr w:rsidR="00E47E34" w:rsidRPr="00C56BAC" w14:paraId="58B744A4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BC83E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DF74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B4F35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E8AE3D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1659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3A02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31471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3EF98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B6B10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: Leu</w:t>
            </w:r>
          </w:p>
        </w:tc>
      </w:tr>
      <w:tr w:rsidR="00E47E34" w:rsidRPr="00C56BAC" w14:paraId="7EAEAB49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11CED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F5F4E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07F773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ACAE8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029E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4CAA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0326D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B68DF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314B7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: Leu</w:t>
            </w:r>
          </w:p>
        </w:tc>
      </w:tr>
      <w:tr w:rsidR="00E47E34" w:rsidRPr="00C56BAC" w14:paraId="50D909C1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E04A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4911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AF222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BF1E3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8211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95C4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5ADC4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804D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C: 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F186E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: Leu</w:t>
            </w:r>
          </w:p>
        </w:tc>
      </w:tr>
      <w:tr w:rsidR="00E47E34" w:rsidRPr="00C56BAC" w14:paraId="6233985E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80A2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965BD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10BDA8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48A022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42AD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C68EC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21860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DF16A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367D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: Leu</w:t>
            </w:r>
          </w:p>
        </w:tc>
      </w:tr>
      <w:tr w:rsidR="00E47E34" w:rsidRPr="00C56BAC" w14:paraId="07842D58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93240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9B4DE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5C669E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D9773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E6AB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FE49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22C7B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15587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G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B1CFE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: Met</w:t>
            </w:r>
          </w:p>
        </w:tc>
      </w:tr>
      <w:tr w:rsidR="00E47E34" w:rsidRPr="00C56BAC" w14:paraId="78E42FED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C401D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48CBF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587119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F7B3A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328B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EC13C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80E2F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516CA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80492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: Ser</w:t>
            </w:r>
          </w:p>
        </w:tc>
      </w:tr>
      <w:tr w:rsidR="00E47E34" w:rsidRPr="00C56BAC" w14:paraId="5C20F635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F7D9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2430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E150D5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E6E28E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E3FF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9EE6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AE9C9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7A91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: 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EFF3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A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</w:tr>
      <w:tr w:rsidR="00E47E34" w:rsidRPr="00C56BAC" w14:paraId="3896745C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22F62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0C48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F047AE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FAD9D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4023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5F496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4FAF4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C4206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DC2C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</w:tr>
      <w:tr w:rsidR="00E47E34" w:rsidRPr="00C56BAC" w14:paraId="0AB64FED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AB10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56D6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239E0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724BA2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C5E9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4BCE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0277C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7AF2A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A: 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7C67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A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n</w:t>
            </w:r>
            <w:proofErr w:type="spellEnd"/>
          </w:p>
        </w:tc>
      </w:tr>
      <w:tr w:rsidR="00E47E34" w:rsidRPr="00C56BAC" w14:paraId="5A7C3CB1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4F88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E8306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D530F4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C3EE3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5707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96F6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4D11C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70C9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9F802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</w:tr>
      <w:tr w:rsidR="00E47E34" w:rsidRPr="00C56BAC" w14:paraId="5057500C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1359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1627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8AE75D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DAB1D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5D49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9308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82B39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F04BF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: 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5E177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0FBFABED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6B09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0FDE6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A93C1E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742363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E7AA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47C3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EF7A5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F335B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20FAA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</w:tr>
      <w:tr w:rsidR="00E47E34" w:rsidRPr="00C56BAC" w14:paraId="13D1EE80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35B4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22EEE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0F1C6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C1813E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821F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B8632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83668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C129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115E6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: Leu</w:t>
            </w:r>
          </w:p>
        </w:tc>
      </w:tr>
      <w:tr w:rsidR="00E47E34" w:rsidRPr="00C56BAC" w14:paraId="3A6F2DDE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76516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DECD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64951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B8F6D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25B4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40C4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7F20E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E035D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3DF6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: Leu</w:t>
            </w:r>
          </w:p>
        </w:tc>
      </w:tr>
      <w:tr w:rsidR="00E47E34" w:rsidRPr="00C56BAC" w14:paraId="0C631567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F6C3F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89B7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E19B6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143AA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9F56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82BC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3AC49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53B32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: 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CBC5E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A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</w:tr>
      <w:tr w:rsidR="00E47E34" w:rsidRPr="00C56BAC" w14:paraId="40340A0F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8CD2F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469D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CB71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3- sdh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09D038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85B16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3E46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E4CC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23ACA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A37E6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E47E34" w:rsidRPr="00C56BAC" w14:paraId="7605AFCE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2AB7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952D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5BF50C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D49969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E3900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D5F0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3B24A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B887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E1C70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U: Ile</w:t>
            </w:r>
          </w:p>
        </w:tc>
      </w:tr>
      <w:tr w:rsidR="00E47E34" w:rsidRPr="00C56BAC" w14:paraId="700492D5" w14:textId="77777777" w:rsidTr="00614EC5">
        <w:trPr>
          <w:trHeight w:val="5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657BD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0C8B2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0491A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4- nad4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F14E9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62246C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C040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41EC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AD405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890153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E47E34" w:rsidRPr="00C56BAC" w14:paraId="2456EF16" w14:textId="77777777" w:rsidTr="00614EC5">
        <w:trPr>
          <w:trHeight w:val="5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1F2B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9EBC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787F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h4- nad4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57D192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0F826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AF51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8A83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09A59C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233FE4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E47E34" w:rsidRPr="00C56BAC" w14:paraId="35930C95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EEFFE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9A44F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515E04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9087D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7E20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4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7E73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ED2D2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A9CF4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40E3D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: Leu</w:t>
            </w:r>
          </w:p>
        </w:tc>
      </w:tr>
      <w:tr w:rsidR="00E47E34" w:rsidRPr="00C56BAC" w14:paraId="2FB7EA99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6827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84DB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299B8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40592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9994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4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9AD0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FD1E4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3E455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G: 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B55D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G: Ser</w:t>
            </w:r>
          </w:p>
        </w:tc>
      </w:tr>
      <w:tr w:rsidR="00E47E34" w:rsidRPr="00C56BAC" w14:paraId="0028086F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FC7D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2A8A0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5BBEF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B9F674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0891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4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940F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DB08D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AD7E2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G: 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8B798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: Ala</w:t>
            </w:r>
          </w:p>
        </w:tc>
      </w:tr>
      <w:tr w:rsidR="00E47E34" w:rsidRPr="00C56BAC" w14:paraId="0A837998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8360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CC098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95759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CCEAC4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70A90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4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D1A5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86840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447A0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CA003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36BB5682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C8246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EB14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633EA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67EC1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99450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B8600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065AB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94FC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G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5689E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G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</w:tr>
      <w:tr w:rsidR="00E47E34" w:rsidRPr="00C56BAC" w14:paraId="23FE22C5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27C4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6EC2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EED37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33254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A766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D244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4E5D1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18E10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407DB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</w:tr>
      <w:tr w:rsidR="00E47E34" w:rsidRPr="00C56BAC" w14:paraId="7BB9B551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89A9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0319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9BE67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E55773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87FB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76386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1C452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58A47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6B5CF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2BBB2554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DCC9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E0FD2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C1E51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7FBD9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90FD6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177C2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C2059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1CC2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0C0A3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: Leu</w:t>
            </w:r>
          </w:p>
        </w:tc>
      </w:tr>
      <w:tr w:rsidR="00E47E34" w:rsidRPr="00C56BAC" w14:paraId="1A109CDC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3C18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388B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4FE0C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6F9434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55B3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A36E2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86261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2FAD4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D7DD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: Leu</w:t>
            </w:r>
          </w:p>
        </w:tc>
      </w:tr>
      <w:tr w:rsidR="00E47E34" w:rsidRPr="00C56BAC" w14:paraId="0D162ACD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E66E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EBAF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771953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137A9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1D86E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8BFF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83B11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EF610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2731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G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</w:tr>
      <w:tr w:rsidR="00E47E34" w:rsidRPr="00C56BAC" w14:paraId="5A10800A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4AE1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7EBAF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2977C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E4A4F9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9A73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0E31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5AC3A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CD4A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C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6211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576F35E7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CF62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CB718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190E0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3B00A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3BFE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51F1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57A1B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A6115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5100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7EDBBA93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3D50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F6B6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87C7F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0F83D5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15D3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10056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6AD6B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7DB54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G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6104A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G: Leu</w:t>
            </w:r>
          </w:p>
        </w:tc>
      </w:tr>
      <w:tr w:rsidR="00E47E34" w:rsidRPr="00C56BAC" w14:paraId="638671DC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1957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08818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11D695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62187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1CE0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97D8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119C6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6C58E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59F8B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1EE8AF63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AE102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6ECA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0D3B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B-rp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D65392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50BDD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FA49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B0E2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49BB7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A995E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E47E34" w:rsidRPr="00C56BAC" w14:paraId="72CD1842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D351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AA22D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C64A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B-rp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AD2484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5EC65A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C41D6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6921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3F9D6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8552F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E47E34" w:rsidRPr="00C56BAC" w14:paraId="07E0C1D3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9B35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70F9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E6E7F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tB-rp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61D90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CFA1A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A7CA2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C265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26FEF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102823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E47E34" w:rsidRPr="00C56BAC" w14:paraId="476628BE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87FE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FF9B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AAD24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525CAB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9C24B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F9D99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DD512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3C8E3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: 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E92E5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: Leu</w:t>
            </w:r>
          </w:p>
        </w:tc>
      </w:tr>
      <w:tr w:rsidR="00E47E34" w:rsidRPr="00C56BAC" w14:paraId="41C37DFB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5DAC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74215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4F2382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11D9B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A10C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19CB2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537AC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5A79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: 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BFBB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: Leu</w:t>
            </w:r>
          </w:p>
        </w:tc>
      </w:tr>
      <w:tr w:rsidR="00E47E34" w:rsidRPr="00C56BAC" w14:paraId="0D6FF817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4E75F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CCB2E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3B68D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32FF9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40FC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D5F6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157F8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89A70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: 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99041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C: Tyr</w:t>
            </w:r>
          </w:p>
        </w:tc>
      </w:tr>
      <w:tr w:rsidR="00E47E34" w:rsidRPr="00C56BAC" w14:paraId="6FA384C7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D421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BEAF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F8EDE2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CAB451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470A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184D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2EAD9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87B7E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689D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UU: 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</w:tr>
      <w:tr w:rsidR="00E47E34" w:rsidRPr="00C56BAC" w14:paraId="134540DD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9A78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D9D5F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5B1490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30A3FE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00C4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40B2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CF80A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470CD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821CB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: Leu</w:t>
            </w:r>
          </w:p>
        </w:tc>
      </w:tr>
      <w:tr w:rsidR="00E47E34" w:rsidRPr="00C56BAC" w14:paraId="3FB2FD38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62923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50F29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5383DD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F6ABAC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4BF06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1255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2647A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58F6A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G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B88F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G: Leu</w:t>
            </w:r>
          </w:p>
        </w:tc>
      </w:tr>
      <w:tr w:rsidR="00E47E34" w:rsidRPr="00C56BAC" w14:paraId="38B96B4B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926BC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FC887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FC886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0AD64C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C28DB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S</w:t>
            </w:r>
            <w:proofErr w:type="spellEnd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u</w:t>
            </w:r>
            <w:proofErr w:type="spellEnd"/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82E28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F6AC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50419C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F1FE67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E47E34" w:rsidRPr="00C56BAC" w14:paraId="00A3CFF7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5E6B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1362D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08368F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220076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89A05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95B8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A10BB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60ADF9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FF13B5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</w:tr>
      <w:tr w:rsidR="00E47E34" w:rsidRPr="00C56BAC" w14:paraId="194CFC97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DD59A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8487E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F1DD0E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BA4AFC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B8AC6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7B70D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667DB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B1965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A138E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: Leu</w:t>
            </w:r>
          </w:p>
        </w:tc>
      </w:tr>
      <w:tr w:rsidR="00E47E34" w:rsidRPr="00C56BAC" w14:paraId="0C6BC809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2E3B4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648BB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010DB2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771E89" w14:textId="77777777" w:rsidR="00E47E34" w:rsidRPr="00C56BAC" w:rsidRDefault="00E47E34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  <w:r w:rsidRPr="00C56BAC"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B4271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0A64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767E8" w14:textId="77777777" w:rsidR="00E47E34" w:rsidRPr="00C56BAC" w:rsidRDefault="00E47E34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6BA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9E3A7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: 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F7C99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: Leu</w:t>
            </w:r>
          </w:p>
        </w:tc>
      </w:tr>
      <w:tr w:rsidR="00614EC5" w:rsidRPr="00C56BAC" w14:paraId="1522A6F1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2D0E0F" w14:textId="6D6B2D8F" w:rsidR="00614EC5" w:rsidRPr="00C56BAC" w:rsidRDefault="00614EC5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812254" w14:textId="43BFC820" w:rsidR="00614EC5" w:rsidRPr="00C56BAC" w:rsidRDefault="00614EC5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0EB1EE" w14:textId="77777777" w:rsidR="00614EC5" w:rsidRPr="00C56BAC" w:rsidRDefault="00614EC5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CCC0E5" w14:textId="77777777" w:rsidR="00614EC5" w:rsidRPr="00C56BAC" w:rsidRDefault="00614EC5" w:rsidP="00614EC5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10C4F8" w14:textId="0F918656" w:rsidR="00614EC5" w:rsidRPr="00C56BAC" w:rsidRDefault="00614EC5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612547" w14:textId="43E6721D" w:rsidR="00614EC5" w:rsidRPr="00C56BAC" w:rsidRDefault="006B0BF6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DFDDB2" w14:textId="3C608255" w:rsidR="00614EC5" w:rsidRPr="00C56BAC" w:rsidRDefault="006B0BF6" w:rsidP="00614EC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48EBC0" w14:textId="594CF1A1" w:rsidR="00614EC5" w:rsidRPr="00C56BAC" w:rsidRDefault="006B0BF6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: st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8908C8" w14:textId="77DE80CE" w:rsidR="00614EC5" w:rsidRPr="00C56BAC" w:rsidRDefault="006B0BF6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A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</w:tr>
      <w:tr w:rsidR="00E47E34" w:rsidRPr="00C56BAC" w14:paraId="51715BF0" w14:textId="77777777" w:rsidTr="00614EC5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5BB91" w14:textId="77777777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9694B" w14:textId="7BD1D836" w:rsidR="00E47E34" w:rsidRPr="00C56BAC" w:rsidRDefault="00E47E34" w:rsidP="00614E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B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91DE4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C7DC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24636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C5677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DECB3" w14:textId="77777777" w:rsidR="00E47E34" w:rsidRPr="00C56BAC" w:rsidRDefault="00E47E34" w:rsidP="00614E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E3DDC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7E88E" w14:textId="77777777" w:rsidR="00E47E34" w:rsidRPr="00C56BAC" w:rsidRDefault="00E47E34" w:rsidP="00614E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6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4E0E38D" w14:textId="77777777" w:rsidR="00E47E34" w:rsidRPr="00DC47BA" w:rsidRDefault="00E47E34" w:rsidP="00E47E34">
      <w:pPr>
        <w:rPr>
          <w:rFonts w:ascii="Times New Roman" w:hAnsi="Times New Roman" w:cs="Times New Roman"/>
          <w:sz w:val="20"/>
          <w:szCs w:val="20"/>
        </w:rPr>
      </w:pPr>
    </w:p>
    <w:p w14:paraId="42865823" w14:textId="77777777" w:rsidR="00B0228C" w:rsidRDefault="00B0228C"/>
    <w:sectPr w:rsidR="00B0228C" w:rsidSect="00614EC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E34"/>
    <w:rsid w:val="00047B54"/>
    <w:rsid w:val="0009207E"/>
    <w:rsid w:val="000B38B9"/>
    <w:rsid w:val="00124413"/>
    <w:rsid w:val="001362CD"/>
    <w:rsid w:val="00181258"/>
    <w:rsid w:val="00297E4B"/>
    <w:rsid w:val="00301D28"/>
    <w:rsid w:val="00326FFD"/>
    <w:rsid w:val="00394212"/>
    <w:rsid w:val="003F07F1"/>
    <w:rsid w:val="00485CAA"/>
    <w:rsid w:val="00494665"/>
    <w:rsid w:val="004D3E06"/>
    <w:rsid w:val="005423CD"/>
    <w:rsid w:val="00545EE9"/>
    <w:rsid w:val="0058276D"/>
    <w:rsid w:val="00614EC5"/>
    <w:rsid w:val="0062047A"/>
    <w:rsid w:val="006B0BF6"/>
    <w:rsid w:val="006E5102"/>
    <w:rsid w:val="00711911"/>
    <w:rsid w:val="007206BD"/>
    <w:rsid w:val="007907EF"/>
    <w:rsid w:val="007B1A7D"/>
    <w:rsid w:val="007F4808"/>
    <w:rsid w:val="0084277B"/>
    <w:rsid w:val="008E2790"/>
    <w:rsid w:val="008F61F3"/>
    <w:rsid w:val="00993050"/>
    <w:rsid w:val="009A2686"/>
    <w:rsid w:val="00A07957"/>
    <w:rsid w:val="00A3396A"/>
    <w:rsid w:val="00AC498F"/>
    <w:rsid w:val="00AE17B9"/>
    <w:rsid w:val="00B0228C"/>
    <w:rsid w:val="00B03FFD"/>
    <w:rsid w:val="00B32CF6"/>
    <w:rsid w:val="00B50643"/>
    <w:rsid w:val="00C17382"/>
    <w:rsid w:val="00CA23EB"/>
    <w:rsid w:val="00D55988"/>
    <w:rsid w:val="00D64B52"/>
    <w:rsid w:val="00E47E34"/>
    <w:rsid w:val="00E74C06"/>
    <w:rsid w:val="00EA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ECD45"/>
  <w15:chartTrackingRefBased/>
  <w15:docId w15:val="{040BD974-2273-CE42-A69E-3BAFD1464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7E34"/>
    <w:rPr>
      <w:rFonts w:eastAsiaTheme="minorEastAsia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E3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7E3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E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E34"/>
    <w:rPr>
      <w:rFonts w:ascii="Lucida Grande" w:eastAsiaTheme="minorEastAsia" w:hAnsi="Lucida Grande" w:cs="Lucida Grande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E47E34"/>
    <w:rPr>
      <w:rFonts w:eastAsiaTheme="minorEastAsia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47E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E3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E34"/>
    <w:rPr>
      <w:rFonts w:eastAsiaTheme="minorEastAsia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E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E34"/>
    <w:rPr>
      <w:rFonts w:eastAsiaTheme="minorEastAsia"/>
      <w:b/>
      <w:bCs/>
      <w:sz w:val="20"/>
      <w:szCs w:val="20"/>
      <w:lang w:val="en-CA"/>
    </w:rPr>
  </w:style>
  <w:style w:type="paragraph" w:styleId="FootnoteText">
    <w:name w:val="footnote text"/>
    <w:basedOn w:val="Normal"/>
    <w:link w:val="FootnoteTextChar"/>
    <w:uiPriority w:val="99"/>
    <w:unhideWhenUsed/>
    <w:rsid w:val="00E47E34"/>
  </w:style>
  <w:style w:type="character" w:customStyle="1" w:styleId="FootnoteTextChar">
    <w:name w:val="Footnote Text Char"/>
    <w:basedOn w:val="DefaultParagraphFont"/>
    <w:link w:val="FootnoteText"/>
    <w:uiPriority w:val="99"/>
    <w:rsid w:val="00E47E34"/>
    <w:rPr>
      <w:rFonts w:eastAsiaTheme="minorEastAsia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E47E34"/>
    <w:rPr>
      <w:vertAlign w:val="superscript"/>
    </w:rPr>
  </w:style>
  <w:style w:type="table" w:styleId="TableGrid">
    <w:name w:val="Table Grid"/>
    <w:basedOn w:val="TableNormal"/>
    <w:uiPriority w:val="59"/>
    <w:rsid w:val="00E47E34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47E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7E34"/>
    <w:rPr>
      <w:color w:val="954F72"/>
      <w:u w:val="single"/>
    </w:rPr>
  </w:style>
  <w:style w:type="paragraph" w:customStyle="1" w:styleId="msonormal0">
    <w:name w:val="msonormal"/>
    <w:basedOn w:val="Normal"/>
    <w:rsid w:val="00E47E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E47E3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66">
    <w:name w:val="xl66"/>
    <w:basedOn w:val="Normal"/>
    <w:rsid w:val="00E47E3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67">
    <w:name w:val="xl67"/>
    <w:basedOn w:val="Normal"/>
    <w:rsid w:val="00E47E3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</w:rPr>
  </w:style>
  <w:style w:type="paragraph" w:customStyle="1" w:styleId="xl68">
    <w:name w:val="xl68"/>
    <w:basedOn w:val="Normal"/>
    <w:rsid w:val="00E47E3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69">
    <w:name w:val="xl69"/>
    <w:basedOn w:val="Normal"/>
    <w:rsid w:val="00E47E3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70">
    <w:name w:val="xl70"/>
    <w:basedOn w:val="Normal"/>
    <w:rsid w:val="00E47E3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2"/>
      <w:szCs w:val="22"/>
    </w:rPr>
  </w:style>
  <w:style w:type="paragraph" w:customStyle="1" w:styleId="xl71">
    <w:name w:val="xl71"/>
    <w:basedOn w:val="Normal"/>
    <w:rsid w:val="00E47E3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2">
    <w:name w:val="xl72"/>
    <w:basedOn w:val="Normal"/>
    <w:rsid w:val="00E47E3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3">
    <w:name w:val="xl73"/>
    <w:basedOn w:val="Normal"/>
    <w:rsid w:val="00E47E3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4">
    <w:name w:val="xl74"/>
    <w:basedOn w:val="Normal"/>
    <w:rsid w:val="00E47E3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5">
    <w:name w:val="xl75"/>
    <w:basedOn w:val="Normal"/>
    <w:rsid w:val="00E47E3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76">
    <w:name w:val="xl76"/>
    <w:basedOn w:val="Normal"/>
    <w:rsid w:val="00E47E3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22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Villarreal</dc:creator>
  <cp:keywords/>
  <dc:description/>
  <cp:lastModifiedBy>Microsoft Office User</cp:lastModifiedBy>
  <cp:revision>4</cp:revision>
  <dcterms:created xsi:type="dcterms:W3CDTF">2018-07-01T15:58:00Z</dcterms:created>
  <dcterms:modified xsi:type="dcterms:W3CDTF">2018-07-03T19:38:00Z</dcterms:modified>
</cp:coreProperties>
</file>